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B18B25" w14:textId="77777777" w:rsidR="00E62F59" w:rsidRPr="00C366FB" w:rsidRDefault="00E62F59" w:rsidP="00E62F59">
      <w:pPr>
        <w:spacing w:line="360" w:lineRule="auto"/>
        <w:jc w:val="both"/>
      </w:pPr>
      <w:r w:rsidRPr="00ED25DA">
        <w:rPr>
          <w:b/>
          <w:bCs/>
        </w:rPr>
        <w:t>S</w:t>
      </w:r>
      <w:r>
        <w:rPr>
          <w:b/>
          <w:bCs/>
        </w:rPr>
        <w:t>5</w:t>
      </w:r>
      <w:r w:rsidRPr="00ED25DA">
        <w:rPr>
          <w:b/>
          <w:bCs/>
        </w:rPr>
        <w:t xml:space="preserve"> Table. </w:t>
      </w:r>
      <w:r w:rsidRPr="00941AB2">
        <w:rPr>
          <w:b/>
          <w:bCs/>
        </w:rPr>
        <w:t>Additional TB Cases Diagnosed and Deaths Averted per 1,000 Individuals by Target Group and Country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62"/>
        <w:gridCol w:w="1762"/>
        <w:gridCol w:w="2683"/>
        <w:gridCol w:w="3143"/>
      </w:tblGrid>
      <w:tr w:rsidR="00E62F59" w14:paraId="4AE223DB" w14:textId="77777777" w:rsidTr="009C1D45">
        <w:trPr>
          <w:trHeight w:val="1360"/>
        </w:trPr>
        <w:tc>
          <w:tcPr>
            <w:tcW w:w="9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3133EC13" w14:textId="77777777" w:rsidR="00E62F59" w:rsidRDefault="00E62F59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Target group </w:t>
            </w:r>
          </w:p>
        </w:tc>
        <w:tc>
          <w:tcPr>
            <w:tcW w:w="94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FF46261" w14:textId="77777777" w:rsidR="00E62F59" w:rsidRDefault="00E62F59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untry</w:t>
            </w:r>
          </w:p>
        </w:tc>
        <w:tc>
          <w:tcPr>
            <w:tcW w:w="143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D6EF609" w14:textId="77777777" w:rsidR="00E62F59" w:rsidRDefault="00E62F59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dditional TB Cases Diagnosed per 1,000 individuals</w:t>
            </w:r>
          </w:p>
        </w:tc>
        <w:tc>
          <w:tcPr>
            <w:tcW w:w="1681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34E18618" w14:textId="77777777" w:rsidR="00E62F59" w:rsidRDefault="00E62F59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dditional deaths Averted per 1,000 individuals</w:t>
            </w:r>
          </w:p>
        </w:tc>
      </w:tr>
      <w:tr w:rsidR="00E62F59" w14:paraId="22629D47" w14:textId="77777777" w:rsidTr="009C1D45">
        <w:trPr>
          <w:trHeight w:val="320"/>
        </w:trPr>
        <w:tc>
          <w:tcPr>
            <w:tcW w:w="94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608659EE" w14:textId="77777777" w:rsidR="00E62F59" w:rsidRDefault="00E62F59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hildren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D34E358" w14:textId="77777777" w:rsidR="00E62F59" w:rsidRDefault="00E62F59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alawi</w:t>
            </w:r>
          </w:p>
        </w:tc>
        <w:tc>
          <w:tcPr>
            <w:tcW w:w="1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1025F51" w14:textId="77777777" w:rsidR="00E62F59" w:rsidRDefault="00E62F59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1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30F70AF" w14:textId="77777777" w:rsidR="00E62F59" w:rsidRDefault="00E62F59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</w:tr>
      <w:tr w:rsidR="00E62F59" w14:paraId="0305AEC3" w14:textId="77777777" w:rsidTr="009C1D45">
        <w:trPr>
          <w:trHeight w:val="320"/>
        </w:trPr>
        <w:tc>
          <w:tcPr>
            <w:tcW w:w="94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386D02" w14:textId="77777777" w:rsidR="00E62F59" w:rsidRDefault="00E62F59" w:rsidP="009C1D45">
            <w:pPr>
              <w:rPr>
                <w:color w:val="000000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BBAB2C0" w14:textId="77777777" w:rsidR="00E62F59" w:rsidRDefault="00E62F59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hilippines</w:t>
            </w:r>
          </w:p>
        </w:tc>
        <w:tc>
          <w:tcPr>
            <w:tcW w:w="1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4686577" w14:textId="77777777" w:rsidR="00E62F59" w:rsidRDefault="00E62F59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3</w:t>
            </w:r>
          </w:p>
        </w:tc>
        <w:tc>
          <w:tcPr>
            <w:tcW w:w="1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409476B" w14:textId="77777777" w:rsidR="00E62F59" w:rsidRDefault="00E62F59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</w:tr>
      <w:tr w:rsidR="00E62F59" w14:paraId="4323A268" w14:textId="77777777" w:rsidTr="009C1D45">
        <w:trPr>
          <w:trHeight w:val="320"/>
        </w:trPr>
        <w:tc>
          <w:tcPr>
            <w:tcW w:w="94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C0E2EFB" w14:textId="77777777" w:rsidR="00E62F59" w:rsidRDefault="00E62F59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LHIV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72D193F" w14:textId="77777777" w:rsidR="00E62F59" w:rsidRDefault="00E62F59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alawi</w:t>
            </w:r>
          </w:p>
        </w:tc>
        <w:tc>
          <w:tcPr>
            <w:tcW w:w="1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82E49FD" w14:textId="77777777" w:rsidR="00E62F59" w:rsidRDefault="00E62F59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3</w:t>
            </w:r>
          </w:p>
        </w:tc>
        <w:tc>
          <w:tcPr>
            <w:tcW w:w="1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2D93DC5" w14:textId="77777777" w:rsidR="00E62F59" w:rsidRDefault="00E62F59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</w:tr>
      <w:tr w:rsidR="00E62F59" w14:paraId="5EBA4DD2" w14:textId="77777777" w:rsidTr="009C1D45">
        <w:trPr>
          <w:trHeight w:val="320"/>
        </w:trPr>
        <w:tc>
          <w:tcPr>
            <w:tcW w:w="94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1A4294" w14:textId="77777777" w:rsidR="00E62F59" w:rsidRDefault="00E62F59" w:rsidP="009C1D45">
            <w:pPr>
              <w:rPr>
                <w:color w:val="000000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F78F698" w14:textId="77777777" w:rsidR="00E62F59" w:rsidRDefault="00E62F59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hilippines</w:t>
            </w:r>
          </w:p>
        </w:tc>
        <w:tc>
          <w:tcPr>
            <w:tcW w:w="1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E98DBFE" w14:textId="77777777" w:rsidR="00E62F59" w:rsidRDefault="00E62F59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3</w:t>
            </w:r>
          </w:p>
        </w:tc>
        <w:tc>
          <w:tcPr>
            <w:tcW w:w="1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93C70A5" w14:textId="77777777" w:rsidR="00E62F59" w:rsidRDefault="00E62F59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</w:tr>
      <w:tr w:rsidR="00E62F59" w14:paraId="190A9AA0" w14:textId="77777777" w:rsidTr="009C1D45">
        <w:trPr>
          <w:trHeight w:val="320"/>
        </w:trPr>
        <w:tc>
          <w:tcPr>
            <w:tcW w:w="94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C485000" w14:textId="77777777" w:rsidR="00E62F59" w:rsidRDefault="00E62F59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LHIV</w:t>
            </w: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D31DA40" w14:textId="77777777" w:rsidR="00E62F59" w:rsidRDefault="00E62F59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Malawi</w:t>
            </w:r>
          </w:p>
        </w:tc>
        <w:tc>
          <w:tcPr>
            <w:tcW w:w="1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C8EC9AE" w14:textId="77777777" w:rsidR="00E62F59" w:rsidRDefault="00E62F59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6</w:t>
            </w:r>
          </w:p>
        </w:tc>
        <w:tc>
          <w:tcPr>
            <w:tcW w:w="1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CDBD86C" w14:textId="77777777" w:rsidR="00E62F59" w:rsidRDefault="00E62F59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</w:tr>
      <w:tr w:rsidR="00E62F59" w14:paraId="410086B1" w14:textId="77777777" w:rsidTr="009C1D45">
        <w:trPr>
          <w:trHeight w:val="320"/>
        </w:trPr>
        <w:tc>
          <w:tcPr>
            <w:tcW w:w="94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DABB79" w14:textId="77777777" w:rsidR="00E62F59" w:rsidRDefault="00E62F59" w:rsidP="009C1D45">
            <w:pPr>
              <w:rPr>
                <w:color w:val="000000"/>
              </w:rPr>
            </w:pPr>
          </w:p>
        </w:tc>
        <w:tc>
          <w:tcPr>
            <w:tcW w:w="9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056F882" w14:textId="77777777" w:rsidR="00E62F59" w:rsidRDefault="00E62F59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hilippines</w:t>
            </w:r>
          </w:p>
        </w:tc>
        <w:tc>
          <w:tcPr>
            <w:tcW w:w="14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3886E1E" w14:textId="77777777" w:rsidR="00E62F59" w:rsidRDefault="00E62F59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7</w:t>
            </w:r>
          </w:p>
        </w:tc>
        <w:tc>
          <w:tcPr>
            <w:tcW w:w="16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3F5350A" w14:textId="77777777" w:rsidR="00E62F59" w:rsidRDefault="00E62F59" w:rsidP="009C1D45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3</w:t>
            </w:r>
          </w:p>
        </w:tc>
      </w:tr>
    </w:tbl>
    <w:p w14:paraId="4C3C07C5" w14:textId="77777777" w:rsidR="00E62F59" w:rsidRDefault="00E62F59" w:rsidP="00E62F59">
      <w:pPr>
        <w:pStyle w:val="NormalWeb"/>
        <w:spacing w:before="0" w:beforeAutospacing="0" w:after="0" w:afterAutospacing="0"/>
        <w:jc w:val="both"/>
      </w:pPr>
      <w:r>
        <w:t>TB: Tuberculosis</w:t>
      </w:r>
      <w:r>
        <w:rPr>
          <w:color w:val="000000" w:themeColor="text1"/>
        </w:rPr>
        <w:t>; PLHIV:  People Living with HIV; CLHIV:  Children Living with HIV</w:t>
      </w:r>
    </w:p>
    <w:p w14:paraId="4874B5DB" w14:textId="77777777" w:rsidR="00D464F1" w:rsidRDefault="00D464F1"/>
    <w:sectPr w:rsidR="00D464F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2F59"/>
    <w:rsid w:val="00314BAF"/>
    <w:rsid w:val="00D464F1"/>
    <w:rsid w:val="00E62F59"/>
    <w:rsid w:val="00F52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C5BCC0"/>
  <w15:chartTrackingRefBased/>
  <w15:docId w15:val="{B42A93AE-2EA1-DF4E-9DEC-A23A00546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2F59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2F5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2F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2F59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2F59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2F59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2F59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2F5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2F5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2F5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2F5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2F5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2F5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2F5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2F5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2F5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2F5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2F5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2F5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2F5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62F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2F59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62F5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2F59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62F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2F59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62F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2F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2F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2F59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E62F59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74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vesh Shrestha</dc:creator>
  <cp:keywords/>
  <dc:description/>
  <cp:lastModifiedBy>Suvesh Shrestha</cp:lastModifiedBy>
  <cp:revision>1</cp:revision>
  <dcterms:created xsi:type="dcterms:W3CDTF">2025-07-07T17:28:00Z</dcterms:created>
  <dcterms:modified xsi:type="dcterms:W3CDTF">2025-07-07T17:29:00Z</dcterms:modified>
</cp:coreProperties>
</file>